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98" w:type="dxa"/>
        <w:tblLook w:val="04A0" w:firstRow="1" w:lastRow="0" w:firstColumn="1" w:lastColumn="0" w:noHBand="0" w:noVBand="1"/>
      </w:tblPr>
      <w:tblGrid>
        <w:gridCol w:w="1080"/>
        <w:gridCol w:w="990"/>
        <w:gridCol w:w="1114"/>
        <w:gridCol w:w="956"/>
        <w:gridCol w:w="960"/>
        <w:gridCol w:w="840"/>
        <w:gridCol w:w="900"/>
        <w:gridCol w:w="1170"/>
        <w:gridCol w:w="1101"/>
        <w:gridCol w:w="1101"/>
        <w:gridCol w:w="607"/>
        <w:gridCol w:w="607"/>
        <w:gridCol w:w="607"/>
        <w:gridCol w:w="546"/>
        <w:gridCol w:w="803"/>
      </w:tblGrid>
      <w:tr w:rsidR="00D50D32" w:rsidRPr="00815834" w14:paraId="477CE351" w14:textId="77777777" w:rsidTr="00D50D3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87E5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5A99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38B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BAC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D69A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F80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C1F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D4F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76B0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39B8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1657" w14:textId="737702B2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Percent Base Saturation</w:t>
            </w:r>
          </w:p>
        </w:tc>
      </w:tr>
      <w:tr w:rsidR="00D50D32" w:rsidRPr="00815834" w14:paraId="044833B5" w14:textId="77777777" w:rsidTr="00D50D3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80DB" w14:textId="1DCA1C11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Soil Text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10A6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Organic Matter (% Rate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887E5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Estimated Nitrogen Rel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42FD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 xml:space="preserve">P (ppm, </w:t>
            </w:r>
            <w:proofErr w:type="spellStart"/>
            <w:r w:rsidRPr="00815834">
              <w:rPr>
                <w:rFonts w:ascii="Times New Roman" w:eastAsia="Times New Roman" w:hAnsi="Times New Roman" w:cs="Times New Roman"/>
                <w:color w:val="000000"/>
              </w:rPr>
              <w:t>Mehlich</w:t>
            </w:r>
            <w:proofErr w:type="spellEnd"/>
            <w:r w:rsidRPr="00815834">
              <w:rPr>
                <w:rFonts w:ascii="Times New Roman" w:eastAsia="Times New Roman" w:hAnsi="Times New Roman" w:cs="Times New Roman"/>
                <w:color w:val="000000"/>
              </w:rPr>
              <w:t xml:space="preserve"> 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EC35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K (ppm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27051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Mg (pp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B9CB6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Ca (pp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A375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9D93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Acidity (</w:t>
            </w:r>
            <w:proofErr w:type="spellStart"/>
            <w:r w:rsidRPr="00815834">
              <w:rPr>
                <w:rFonts w:ascii="Times New Roman" w:eastAsia="Times New Roman" w:hAnsi="Times New Roman" w:cs="Times New Roman"/>
                <w:color w:val="000000"/>
              </w:rPr>
              <w:t>mEq</w:t>
            </w:r>
            <w:proofErr w:type="spellEnd"/>
            <w:r w:rsidRPr="00815834">
              <w:rPr>
                <w:rFonts w:ascii="Times New Roman" w:eastAsia="Times New Roman" w:hAnsi="Times New Roman" w:cs="Times New Roman"/>
                <w:color w:val="000000"/>
              </w:rPr>
              <w:t>/100 g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FF4D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Cation Exchange Capacity (</w:t>
            </w:r>
            <w:proofErr w:type="spellStart"/>
            <w:r w:rsidRPr="00815834">
              <w:rPr>
                <w:rFonts w:ascii="Times New Roman" w:eastAsia="Times New Roman" w:hAnsi="Times New Roman" w:cs="Times New Roman"/>
                <w:color w:val="000000"/>
              </w:rPr>
              <w:t>mEq</w:t>
            </w:r>
            <w:proofErr w:type="spellEnd"/>
            <w:r w:rsidRPr="00815834">
              <w:rPr>
                <w:rFonts w:ascii="Times New Roman" w:eastAsia="Times New Roman" w:hAnsi="Times New Roman" w:cs="Times New Roman"/>
                <w:color w:val="000000"/>
              </w:rPr>
              <w:t>/100 g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9D9DC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K (%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78D4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Mg (%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47CA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Ca (%)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5E402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H (%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8C91E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NO3N (ppm)</w:t>
            </w:r>
          </w:p>
        </w:tc>
      </w:tr>
      <w:tr w:rsidR="00D50D32" w:rsidRPr="00815834" w14:paraId="2FB00390" w14:textId="77777777" w:rsidTr="00D50D3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5E2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Silty Clay Loa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29C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68A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AFF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EA78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90D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F0D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20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BC8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B21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81CE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73E1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79D9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3E18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467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A69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D50D32" w:rsidRPr="00815834" w14:paraId="2BC69510" w14:textId="77777777" w:rsidTr="00D50D3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87DA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Loamy S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762F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C78E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94A9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FDD3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46D0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9E7D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F4CF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5.3 (buffer index 6.8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630C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7F88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326A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D437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154E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0437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7246" w14:textId="77777777" w:rsidR="00D50D32" w:rsidRPr="00815834" w:rsidRDefault="00D50D32" w:rsidP="00D50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583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64550D48" w14:textId="77777777" w:rsidR="00F7094A" w:rsidRDefault="00F7094A">
      <w:bookmarkStart w:id="0" w:name="_GoBack"/>
      <w:bookmarkEnd w:id="0"/>
    </w:p>
    <w:sectPr w:rsidR="00F7094A" w:rsidSect="00D50D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32"/>
    <w:rsid w:val="000A7A21"/>
    <w:rsid w:val="00217C4A"/>
    <w:rsid w:val="00815834"/>
    <w:rsid w:val="00A91F09"/>
    <w:rsid w:val="00D50D32"/>
    <w:rsid w:val="00F7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A7FCD"/>
  <w15:chartTrackingRefBased/>
  <w15:docId w15:val="{C9A4BE49-A498-4E14-AC31-5EADA983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4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n, Giselle Kristi</dc:creator>
  <cp:keywords/>
  <dc:description/>
  <cp:lastModifiedBy>Guron, Giselle Kristi</cp:lastModifiedBy>
  <cp:revision>2</cp:revision>
  <dcterms:created xsi:type="dcterms:W3CDTF">2019-03-22T23:02:00Z</dcterms:created>
  <dcterms:modified xsi:type="dcterms:W3CDTF">2019-03-22T23:02:00Z</dcterms:modified>
</cp:coreProperties>
</file>